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35F643" w14:textId="25DBF491" w:rsidR="002402E2" w:rsidRPr="00F60F2E" w:rsidRDefault="002402E2" w:rsidP="00AF72D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60F2E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1 - Search strategy</w:t>
      </w:r>
    </w:p>
    <w:p w14:paraId="7B57757B" w14:textId="77777777" w:rsidR="002402E2" w:rsidRPr="00F60F2E" w:rsidRDefault="002402E2" w:rsidP="00AF72D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6D0FDBF" w14:textId="60356458" w:rsidR="00AF72D3" w:rsidRPr="00F60F2E" w:rsidRDefault="00AF72D3" w:rsidP="00AF72D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F60F2E">
        <w:rPr>
          <w:rFonts w:ascii="Times New Roman" w:hAnsi="Times New Roman" w:cs="Times New Roman"/>
          <w:b/>
          <w:bCs/>
          <w:sz w:val="24"/>
          <w:szCs w:val="24"/>
          <w:lang w:val="en-US"/>
        </w:rPr>
        <w:t>Pubmed</w:t>
      </w:r>
      <w:proofErr w:type="spellEnd"/>
      <w:r w:rsidRPr="00F60F2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F60F2E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F60F2E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</w:p>
    <w:p w14:paraId="7AA3769A" w14:textId="77777777" w:rsidR="00AF72D3" w:rsidRPr="00F60F2E" w:rsidRDefault="00AF72D3" w:rsidP="00AF72D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60F2E">
        <w:rPr>
          <w:rFonts w:ascii="Times New Roman" w:hAnsi="Times New Roman" w:cs="Times New Roman"/>
          <w:sz w:val="24"/>
          <w:szCs w:val="24"/>
          <w:lang w:val="en-US"/>
        </w:rPr>
        <w:t xml:space="preserve">("fluoride varnish" OR </w:t>
      </w:r>
      <w:proofErr w:type="spellStart"/>
      <w:r w:rsidRPr="00F60F2E">
        <w:rPr>
          <w:rFonts w:ascii="Times New Roman" w:hAnsi="Times New Roman" w:cs="Times New Roman"/>
          <w:sz w:val="24"/>
          <w:szCs w:val="24"/>
          <w:lang w:val="en-US"/>
        </w:rPr>
        <w:t>AllSolutions</w:t>
      </w:r>
      <w:proofErr w:type="spellEnd"/>
      <w:r w:rsidRPr="00F60F2E">
        <w:rPr>
          <w:rFonts w:ascii="Times New Roman" w:hAnsi="Times New Roman" w:cs="Times New Roman"/>
          <w:sz w:val="24"/>
          <w:szCs w:val="24"/>
          <w:lang w:val="en-US"/>
        </w:rPr>
        <w:t xml:space="preserve"> Fluoride Varnish [Supplementary Concept]) AND systematic [sb]</w:t>
      </w:r>
    </w:p>
    <w:p w14:paraId="6C09F990" w14:textId="77777777" w:rsidR="00AF72D3" w:rsidRPr="00F60F2E" w:rsidRDefault="00AF72D3" w:rsidP="00AF72D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5B800D2" w14:textId="5BBBA395" w:rsidR="00AF72D3" w:rsidRPr="00F60F2E" w:rsidRDefault="00AF72D3" w:rsidP="00AF72D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F60F2E">
        <w:rPr>
          <w:rFonts w:ascii="Times New Roman" w:hAnsi="Times New Roman" w:cs="Times New Roman"/>
          <w:b/>
          <w:bCs/>
          <w:sz w:val="24"/>
          <w:szCs w:val="24"/>
          <w:lang w:val="en-US"/>
        </w:rPr>
        <w:t>Epistemonikos</w:t>
      </w:r>
      <w:proofErr w:type="spellEnd"/>
      <w:r w:rsidRPr="00F60F2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F60F2E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F60F2E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</w:p>
    <w:p w14:paraId="0F046DB4" w14:textId="77777777" w:rsidR="00AF72D3" w:rsidRPr="00F60F2E" w:rsidRDefault="00AF72D3" w:rsidP="00AF72D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60F2E">
        <w:rPr>
          <w:rFonts w:ascii="Times New Roman" w:hAnsi="Times New Roman" w:cs="Times New Roman"/>
          <w:sz w:val="24"/>
          <w:szCs w:val="24"/>
          <w:lang w:val="en-US"/>
        </w:rPr>
        <w:t>(title:("fluoride varnish") OR abstract:("fluoride varnish")) AND (title:(</w:t>
      </w:r>
      <w:proofErr w:type="spellStart"/>
      <w:r w:rsidRPr="00F60F2E">
        <w:rPr>
          <w:rFonts w:ascii="Times New Roman" w:hAnsi="Times New Roman" w:cs="Times New Roman"/>
          <w:sz w:val="24"/>
          <w:szCs w:val="24"/>
          <w:lang w:val="en-US"/>
        </w:rPr>
        <w:t>AllSolutions</w:t>
      </w:r>
      <w:proofErr w:type="spellEnd"/>
      <w:r w:rsidRPr="00F60F2E">
        <w:rPr>
          <w:rFonts w:ascii="Times New Roman" w:hAnsi="Times New Roman" w:cs="Times New Roman"/>
          <w:sz w:val="24"/>
          <w:szCs w:val="24"/>
          <w:lang w:val="en-US"/>
        </w:rPr>
        <w:t xml:space="preserve"> Fluoride Varnish [Supplementary Concept]) OR abstract:(</w:t>
      </w:r>
      <w:proofErr w:type="spellStart"/>
      <w:r w:rsidRPr="00F60F2E">
        <w:rPr>
          <w:rFonts w:ascii="Times New Roman" w:hAnsi="Times New Roman" w:cs="Times New Roman"/>
          <w:sz w:val="24"/>
          <w:szCs w:val="24"/>
          <w:lang w:val="en-US"/>
        </w:rPr>
        <w:t>AllSolutions</w:t>
      </w:r>
      <w:proofErr w:type="spellEnd"/>
      <w:r w:rsidRPr="00F60F2E">
        <w:rPr>
          <w:rFonts w:ascii="Times New Roman" w:hAnsi="Times New Roman" w:cs="Times New Roman"/>
          <w:sz w:val="24"/>
          <w:szCs w:val="24"/>
          <w:lang w:val="en-US"/>
        </w:rPr>
        <w:t xml:space="preserve"> Fluoride Varnish [Supplementary Concept])) OR (title:("systematic review") OR abstract:("systematic review")) OR (title:(systematic*) OR abstract:(systematic*)) AND (title:(review) OR abstract:(review)) OR (title:(Systematic Reviews as Topic) OR abstract:(Systematic Reviews as Topic)) OR (title:(Systematic Review [Publication Type]) OR abstract:(Systematic Review [Publication Type])) OR (title:(meta-analysis) OR abstract:(meta-analysis)) OR (title:(meta-analysis) OR abstract:(meta-analysis)) OR (title:((Meta-Analysis [Publication Type])) OR abstract:((Meta-Analysis [Publication Type]))) OR (title:(Meta-Analysis as Topic) OR abstract:(Meta-Analysis as Topic))</w:t>
      </w:r>
    </w:p>
    <w:p w14:paraId="37F15E12" w14:textId="77777777" w:rsidR="00AF72D3" w:rsidRPr="00F60F2E" w:rsidRDefault="00AF72D3" w:rsidP="00AF72D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1B29D8C" w14:textId="48AB98E7" w:rsidR="00AF72D3" w:rsidRPr="00F60F2E" w:rsidRDefault="00AF72D3" w:rsidP="00AF72D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60F2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copus </w:t>
      </w:r>
      <w:r w:rsidRPr="00F60F2E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F60F2E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F60F2E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</w:p>
    <w:p w14:paraId="7C52E8DC" w14:textId="77777777" w:rsidR="00AF72D3" w:rsidRPr="00F60F2E" w:rsidRDefault="00AF72D3" w:rsidP="00AF72D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60F2E">
        <w:rPr>
          <w:rFonts w:ascii="Times New Roman" w:hAnsi="Times New Roman" w:cs="Times New Roman"/>
          <w:sz w:val="24"/>
          <w:szCs w:val="24"/>
          <w:lang w:val="en-US"/>
        </w:rPr>
        <w:t>"fluoride varnish</w:t>
      </w:r>
      <w:proofErr w:type="gramStart"/>
      <w:r w:rsidRPr="00F60F2E">
        <w:rPr>
          <w:rFonts w:ascii="Times New Roman" w:hAnsi="Times New Roman" w:cs="Times New Roman"/>
          <w:sz w:val="24"/>
          <w:szCs w:val="24"/>
          <w:lang w:val="en-US"/>
        </w:rPr>
        <w:t>"  AND</w:t>
      </w:r>
      <w:proofErr w:type="gramEnd"/>
      <w:r w:rsidRPr="00F60F2E">
        <w:rPr>
          <w:rFonts w:ascii="Times New Roman" w:hAnsi="Times New Roman" w:cs="Times New Roman"/>
          <w:sz w:val="24"/>
          <w:szCs w:val="24"/>
          <w:lang w:val="en-US"/>
        </w:rPr>
        <w:t xml:space="preserve">  systematic  AND review  OR  meta-analysis</w:t>
      </w:r>
    </w:p>
    <w:p w14:paraId="13BC3A6F" w14:textId="77777777" w:rsidR="00AF72D3" w:rsidRPr="00F60F2E" w:rsidRDefault="00AF72D3" w:rsidP="00AF72D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71A6734" w14:textId="3172B3C6" w:rsidR="00AF72D3" w:rsidRPr="00F60F2E" w:rsidRDefault="00AF72D3" w:rsidP="00AF72D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60F2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Web of Science </w:t>
      </w:r>
      <w:r w:rsidRPr="00F60F2E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</w:p>
    <w:p w14:paraId="0AF5F62F" w14:textId="77777777" w:rsidR="00AF72D3" w:rsidRPr="00F60F2E" w:rsidRDefault="00AF72D3" w:rsidP="00AF72D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60F2E">
        <w:rPr>
          <w:rFonts w:ascii="Times New Roman" w:hAnsi="Times New Roman" w:cs="Times New Roman"/>
          <w:sz w:val="24"/>
          <w:szCs w:val="24"/>
          <w:lang w:val="en-US"/>
        </w:rPr>
        <w:t>"</w:t>
      </w:r>
      <w:proofErr w:type="gramStart"/>
      <w:r w:rsidRPr="00F60F2E">
        <w:rPr>
          <w:rFonts w:ascii="Times New Roman" w:hAnsi="Times New Roman" w:cs="Times New Roman"/>
          <w:sz w:val="24"/>
          <w:szCs w:val="24"/>
          <w:lang w:val="en-US"/>
        </w:rPr>
        <w:t>fluoride</w:t>
      </w:r>
      <w:proofErr w:type="gramEnd"/>
      <w:r w:rsidRPr="00F60F2E">
        <w:rPr>
          <w:rFonts w:ascii="Times New Roman" w:hAnsi="Times New Roman" w:cs="Times New Roman"/>
          <w:sz w:val="24"/>
          <w:szCs w:val="24"/>
          <w:lang w:val="en-US"/>
        </w:rPr>
        <w:t xml:space="preserve"> varnish" AND (("systematic review" OR (systematic* AND review) OR Systematic Reviews as Topic OR Systematic Review [Publication Type] OR meta-analysis OR meta-analysis OR (Meta-Analysis [Publication Type]) OR (Meta-Analysis as Topic)))</w:t>
      </w:r>
    </w:p>
    <w:p w14:paraId="18F216B5" w14:textId="77777777" w:rsidR="00AF72D3" w:rsidRPr="00F60F2E" w:rsidRDefault="00AF72D3" w:rsidP="00AF72D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A5DE8FC" w14:textId="20AB8A5A" w:rsidR="00AF72D3" w:rsidRPr="00F60F2E" w:rsidRDefault="00AF72D3" w:rsidP="00AF72D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60F2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MBASE </w:t>
      </w:r>
      <w:r w:rsidRPr="00F60F2E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F60F2E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</w:p>
    <w:p w14:paraId="1FBFCD1D" w14:textId="77777777" w:rsidR="00AF72D3" w:rsidRPr="00F60F2E" w:rsidRDefault="00AF72D3" w:rsidP="00AF72D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60F2E">
        <w:rPr>
          <w:rFonts w:ascii="Times New Roman" w:hAnsi="Times New Roman" w:cs="Times New Roman"/>
          <w:sz w:val="24"/>
          <w:szCs w:val="24"/>
          <w:lang w:val="en-US"/>
        </w:rPr>
        <w:t>'</w:t>
      </w:r>
      <w:proofErr w:type="gramStart"/>
      <w:r w:rsidRPr="00F60F2E">
        <w:rPr>
          <w:rFonts w:ascii="Times New Roman" w:hAnsi="Times New Roman" w:cs="Times New Roman"/>
          <w:sz w:val="24"/>
          <w:szCs w:val="24"/>
          <w:lang w:val="en-US"/>
        </w:rPr>
        <w:t>fluoride</w:t>
      </w:r>
      <w:proofErr w:type="gramEnd"/>
      <w:r w:rsidRPr="00F60F2E">
        <w:rPr>
          <w:rFonts w:ascii="Times New Roman" w:hAnsi="Times New Roman" w:cs="Times New Roman"/>
          <w:sz w:val="24"/>
          <w:szCs w:val="24"/>
          <w:lang w:val="en-US"/>
        </w:rPr>
        <w:t xml:space="preserve"> varnish' AND ('systematic review' or '</w:t>
      </w:r>
      <w:proofErr w:type="spellStart"/>
      <w:r w:rsidRPr="00F60F2E">
        <w:rPr>
          <w:rFonts w:ascii="Times New Roman" w:hAnsi="Times New Roman" w:cs="Times New Roman"/>
          <w:sz w:val="24"/>
          <w:szCs w:val="24"/>
          <w:lang w:val="en-US"/>
        </w:rPr>
        <w:t>meta analysis</w:t>
      </w:r>
      <w:proofErr w:type="spellEnd"/>
      <w:r w:rsidRPr="00F60F2E">
        <w:rPr>
          <w:rFonts w:ascii="Times New Roman" w:hAnsi="Times New Roman" w:cs="Times New Roman"/>
          <w:sz w:val="24"/>
          <w:szCs w:val="24"/>
          <w:lang w:val="en-US"/>
        </w:rPr>
        <w:t>')</w:t>
      </w:r>
    </w:p>
    <w:p w14:paraId="1C2C828A" w14:textId="77777777" w:rsidR="00AF72D3" w:rsidRPr="00F60F2E" w:rsidRDefault="00AF72D3" w:rsidP="00AF72D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298BA07" w14:textId="0E1FD538" w:rsidR="00AF72D3" w:rsidRPr="00F60F2E" w:rsidRDefault="00AF72D3" w:rsidP="00AF72D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60F2E">
        <w:rPr>
          <w:rFonts w:ascii="Times New Roman" w:hAnsi="Times New Roman" w:cs="Times New Roman"/>
          <w:b/>
          <w:bCs/>
          <w:sz w:val="24"/>
          <w:szCs w:val="24"/>
          <w:lang w:val="en-US"/>
        </w:rPr>
        <w:t>Cochrane</w:t>
      </w:r>
      <w:r w:rsidRPr="00F60F2E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F60F2E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</w:p>
    <w:p w14:paraId="68258CD6" w14:textId="77777777" w:rsidR="00AF72D3" w:rsidRPr="00F60F2E" w:rsidRDefault="00AF72D3" w:rsidP="00AF72D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60F2E">
        <w:rPr>
          <w:rFonts w:ascii="Times New Roman" w:hAnsi="Times New Roman" w:cs="Times New Roman"/>
          <w:sz w:val="24"/>
          <w:szCs w:val="24"/>
          <w:lang w:val="en-US"/>
        </w:rPr>
        <w:t>*</w:t>
      </w:r>
      <w:proofErr w:type="gramStart"/>
      <w:r w:rsidRPr="00F60F2E">
        <w:rPr>
          <w:rFonts w:ascii="Times New Roman" w:hAnsi="Times New Roman" w:cs="Times New Roman"/>
          <w:sz w:val="24"/>
          <w:szCs w:val="24"/>
          <w:lang w:val="en-US"/>
        </w:rPr>
        <w:t>fluoride</w:t>
      </w:r>
      <w:proofErr w:type="gramEnd"/>
      <w:r w:rsidRPr="00F60F2E">
        <w:rPr>
          <w:rFonts w:ascii="Times New Roman" w:hAnsi="Times New Roman" w:cs="Times New Roman"/>
          <w:sz w:val="24"/>
          <w:szCs w:val="24"/>
          <w:lang w:val="en-US"/>
        </w:rPr>
        <w:t xml:space="preserve"> varnish</w:t>
      </w:r>
    </w:p>
    <w:p w14:paraId="0398D5F9" w14:textId="77777777" w:rsidR="00AF72D3" w:rsidRPr="00F60F2E" w:rsidRDefault="00AF72D3" w:rsidP="00AF72D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95557F9" w14:textId="530C91E1" w:rsidR="00AF72D3" w:rsidRPr="00F60F2E" w:rsidRDefault="00AF72D3" w:rsidP="00AF72D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60F2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Health Evidence </w:t>
      </w:r>
      <w:r w:rsidRPr="00F60F2E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  <w:t xml:space="preserve"> </w:t>
      </w:r>
    </w:p>
    <w:p w14:paraId="7A1CACDE" w14:textId="77777777" w:rsidR="00AF72D3" w:rsidRPr="00F60F2E" w:rsidRDefault="00AF72D3" w:rsidP="00AF72D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60F2E">
        <w:rPr>
          <w:rFonts w:ascii="Times New Roman" w:hAnsi="Times New Roman" w:cs="Times New Roman"/>
          <w:sz w:val="24"/>
          <w:szCs w:val="24"/>
          <w:lang w:val="en-US"/>
        </w:rPr>
        <w:t xml:space="preserve">("fluoride varnish" OR </w:t>
      </w:r>
      <w:proofErr w:type="spellStart"/>
      <w:r w:rsidRPr="00F60F2E">
        <w:rPr>
          <w:rFonts w:ascii="Times New Roman" w:hAnsi="Times New Roman" w:cs="Times New Roman"/>
          <w:sz w:val="24"/>
          <w:szCs w:val="24"/>
          <w:lang w:val="en-US"/>
        </w:rPr>
        <w:t>AllSolutions</w:t>
      </w:r>
      <w:proofErr w:type="spellEnd"/>
      <w:r w:rsidRPr="00F60F2E">
        <w:rPr>
          <w:rFonts w:ascii="Times New Roman" w:hAnsi="Times New Roman" w:cs="Times New Roman"/>
          <w:sz w:val="24"/>
          <w:szCs w:val="24"/>
          <w:lang w:val="en-US"/>
        </w:rPr>
        <w:t xml:space="preserve"> Fluoride Varnish [Supplementary Concept]) AND (("systematic review" OR (systematic* AND review) OR Systematic Reviews as Topic OR Systematic Review [Publication Type] OR meta-analysis OR meta-analysis OR (Meta-Analysis [Publication Type]) OR (Meta-Analysis as Topic)))</w:t>
      </w:r>
    </w:p>
    <w:p w14:paraId="3920B071" w14:textId="77777777" w:rsidR="00AF72D3" w:rsidRPr="00F60F2E" w:rsidRDefault="00AF72D3" w:rsidP="00AF72D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61DB931" w14:textId="18AD67E1" w:rsidR="00AF72D3" w:rsidRPr="00F60F2E" w:rsidRDefault="00AF72D3" w:rsidP="00AF72D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60F2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VS </w:t>
      </w:r>
      <w:r w:rsidRPr="00F60F2E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F60F2E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</w:p>
    <w:p w14:paraId="2D5653FC" w14:textId="77777777" w:rsidR="00AF72D3" w:rsidRPr="00F60F2E" w:rsidRDefault="00AF72D3" w:rsidP="00AF72D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60F2E">
        <w:rPr>
          <w:rFonts w:ascii="Times New Roman" w:hAnsi="Times New Roman" w:cs="Times New Roman"/>
          <w:sz w:val="24"/>
          <w:szCs w:val="24"/>
          <w:lang w:val="en-US"/>
        </w:rPr>
        <w:t>fluoride varnish AND Systematic Review or Meta-analysis</w:t>
      </w:r>
    </w:p>
    <w:p w14:paraId="0BDB588B" w14:textId="77777777" w:rsidR="00993E2E" w:rsidRPr="00F60F2E" w:rsidRDefault="00993E2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93E2E" w:rsidRPr="00F60F2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749"/>
    <w:rsid w:val="001E70BD"/>
    <w:rsid w:val="002402E2"/>
    <w:rsid w:val="00674E0D"/>
    <w:rsid w:val="006C01F1"/>
    <w:rsid w:val="00707A68"/>
    <w:rsid w:val="007931AE"/>
    <w:rsid w:val="00993E2E"/>
    <w:rsid w:val="00AF72D3"/>
    <w:rsid w:val="00CE5F7F"/>
    <w:rsid w:val="00DE7224"/>
    <w:rsid w:val="00DF5749"/>
    <w:rsid w:val="00F60F2E"/>
    <w:rsid w:val="00FD1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E34EA8"/>
  <w15:chartTrackingRefBased/>
  <w15:docId w15:val="{661A840C-CCF0-4C76-B61E-8544CDB2F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2D3"/>
    <w:pPr>
      <w:spacing w:after="200" w:line="276" w:lineRule="auto"/>
    </w:pPr>
    <w:rPr>
      <w:rFonts w:asciiTheme="minorHAnsi" w:hAnsiTheme="minorHAnsi"/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CE5F7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CE5F7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CE5F7F"/>
    <w:rPr>
      <w:rFonts w:asciiTheme="minorHAnsi" w:hAnsiTheme="minorHAnsi"/>
      <w:kern w:val="0"/>
      <w:sz w:val="20"/>
      <w:szCs w:val="20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E5F7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E5F7F"/>
    <w:rPr>
      <w:rFonts w:asciiTheme="minorHAnsi" w:hAnsiTheme="minorHAnsi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3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ávia Macedo Couto</dc:creator>
  <cp:keywords/>
  <dc:description/>
  <cp:lastModifiedBy>Flávia Macedo Couto</cp:lastModifiedBy>
  <cp:revision>5</cp:revision>
  <dcterms:created xsi:type="dcterms:W3CDTF">2023-06-15T14:57:00Z</dcterms:created>
  <dcterms:modified xsi:type="dcterms:W3CDTF">2024-11-17T13:38:00Z</dcterms:modified>
</cp:coreProperties>
</file>